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3E78D" w14:textId="77777777" w:rsidR="00504299" w:rsidRPr="006E5FF8" w:rsidRDefault="00504299" w:rsidP="00504299">
      <w:pPr>
        <w:spacing w:after="160" w:line="259" w:lineRule="auto"/>
        <w:jc w:val="left"/>
      </w:pPr>
      <w:r w:rsidRPr="006E5FF8">
        <w:rPr>
          <w:b/>
          <w:bCs/>
        </w:rPr>
        <w:t xml:space="preserve">Supplementary table S1. </w:t>
      </w:r>
      <w:r w:rsidRPr="006E5FF8">
        <w:t xml:space="preserve">Results of the discovery phase. </w:t>
      </w:r>
    </w:p>
    <w:tbl>
      <w:tblPr>
        <w:tblW w:w="5186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8"/>
        <w:gridCol w:w="1296"/>
        <w:gridCol w:w="720"/>
        <w:gridCol w:w="1540"/>
        <w:gridCol w:w="974"/>
        <w:gridCol w:w="1813"/>
        <w:gridCol w:w="1266"/>
      </w:tblGrid>
      <w:tr w:rsidR="00504299" w:rsidRPr="006E5FF8" w14:paraId="05E1BB1B" w14:textId="77777777" w:rsidTr="00161435">
        <w:trPr>
          <w:trHeight w:val="431"/>
        </w:trPr>
        <w:tc>
          <w:tcPr>
            <w:tcW w:w="11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86C612" w14:textId="77777777" w:rsidR="00504299" w:rsidRPr="006E5FF8" w:rsidRDefault="00504299" w:rsidP="00161435">
            <w:pPr>
              <w:pStyle w:val="NoSpacing"/>
              <w:rPr>
                <w:b/>
                <w:bCs/>
              </w:rPr>
            </w:pPr>
            <w:r w:rsidRPr="006E5FF8">
              <w:rPr>
                <w:b/>
                <w:bCs/>
              </w:rPr>
              <w:t>Pathway</w:t>
            </w:r>
          </w:p>
        </w:tc>
        <w:tc>
          <w:tcPr>
            <w:tcW w:w="6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696B15" w14:textId="77777777" w:rsidR="00504299" w:rsidRPr="006E5FF8" w:rsidRDefault="00504299" w:rsidP="00161435">
            <w:pPr>
              <w:pStyle w:val="NoSpacing"/>
              <w:jc w:val="center"/>
              <w:rPr>
                <w:b/>
                <w:bCs/>
              </w:rPr>
            </w:pPr>
            <w:r w:rsidRPr="006E5FF8">
              <w:rPr>
                <w:b/>
                <w:bCs/>
              </w:rPr>
              <w:t>Gene</w:t>
            </w:r>
          </w:p>
        </w:tc>
        <w:tc>
          <w:tcPr>
            <w:tcW w:w="3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3DEB49" w14:textId="77777777" w:rsidR="00504299" w:rsidRPr="006E5FF8" w:rsidRDefault="00504299" w:rsidP="00161435">
            <w:pPr>
              <w:pStyle w:val="NoSpacing"/>
              <w:jc w:val="center"/>
              <w:rPr>
                <w:b/>
                <w:bCs/>
              </w:rPr>
            </w:pPr>
            <w:r w:rsidRPr="006E5FF8">
              <w:rPr>
                <w:b/>
                <w:bCs/>
              </w:rPr>
              <w:t>Chr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7FD26" w14:textId="77777777" w:rsidR="00504299" w:rsidRPr="006E5FF8" w:rsidRDefault="00504299" w:rsidP="00161435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6E5FF8">
              <w:rPr>
                <w:b/>
                <w:bCs/>
              </w:rPr>
              <w:t>SNP</w:t>
            </w:r>
          </w:p>
        </w:tc>
        <w:tc>
          <w:tcPr>
            <w:tcW w:w="4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78C66" w14:textId="77777777" w:rsidR="00504299" w:rsidRPr="006E5FF8" w:rsidRDefault="00504299" w:rsidP="00161435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lleles (M/m)</w:t>
            </w: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9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1E69E" w14:textId="77777777" w:rsidR="00504299" w:rsidRPr="006E5FF8" w:rsidRDefault="00504299" w:rsidP="00161435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6E5FF8">
              <w:rPr>
                <w:b/>
                <w:bCs/>
              </w:rPr>
              <w:t>OR (95% CI)</w:t>
            </w:r>
          </w:p>
        </w:tc>
        <w:tc>
          <w:tcPr>
            <w:tcW w:w="6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912C3" w14:textId="77777777" w:rsidR="00504299" w:rsidRPr="006E5FF8" w:rsidRDefault="00504299" w:rsidP="00161435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6E5FF8">
              <w:rPr>
                <w:b/>
                <w:bCs/>
              </w:rPr>
              <w:t>P-value</w:t>
            </w:r>
          </w:p>
        </w:tc>
      </w:tr>
      <w:tr w:rsidR="00504299" w:rsidRPr="006E5FF8" w14:paraId="2AF66FA5" w14:textId="77777777" w:rsidTr="00161435">
        <w:trPr>
          <w:trHeight w:val="340"/>
        </w:trPr>
        <w:tc>
          <w:tcPr>
            <w:tcW w:w="11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D39C60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R-mediated signaling</w:t>
            </w:r>
          </w:p>
        </w:tc>
        <w:tc>
          <w:tcPr>
            <w:tcW w:w="6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422F71A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NR5A2</w:t>
            </w:r>
          </w:p>
        </w:tc>
        <w:tc>
          <w:tcPr>
            <w:tcW w:w="3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6E6D53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1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4CA90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61486545</w:t>
            </w:r>
          </w:p>
        </w:tc>
        <w:tc>
          <w:tcPr>
            <w:tcW w:w="4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BE61A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G/A</w:t>
            </w:r>
          </w:p>
        </w:tc>
        <w:tc>
          <w:tcPr>
            <w:tcW w:w="9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773F2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0.82 (0.76-0.89)</w:t>
            </w:r>
          </w:p>
        </w:tc>
        <w:tc>
          <w:tcPr>
            <w:tcW w:w="6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F889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8.02×10⁻⁷</w:t>
            </w:r>
          </w:p>
        </w:tc>
      </w:tr>
      <w:tr w:rsidR="00504299" w:rsidRPr="006E5FF8" w14:paraId="6CA17C6C" w14:textId="77777777" w:rsidTr="00161435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D88B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R-mediated signali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30E7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NR5A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D0AF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B76FC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379084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057DF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C/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7D3F0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0.83 (0.77-0.9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A746E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2.17×10⁻⁶</w:t>
            </w:r>
          </w:p>
        </w:tc>
      </w:tr>
      <w:tr w:rsidR="00504299" w:rsidRPr="006E5FF8" w14:paraId="55F7555C" w14:textId="77777777" w:rsidTr="00161435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2F1A9F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R-mediated signali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C1D0214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NR5A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FE59B93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E15DD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28169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9B9B8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C/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69A30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1.17 (1.08-1.2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6152D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8.39×10⁻⁵</w:t>
            </w:r>
          </w:p>
        </w:tc>
      </w:tr>
      <w:tr w:rsidR="00504299" w:rsidRPr="006E5FF8" w14:paraId="10E7BF99" w14:textId="77777777" w:rsidTr="00161435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877C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R-mediated signali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6A73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NR5A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A5C7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8A1A1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27376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D6B43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G/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8D803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1.17 (1.08-1.2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3A96E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8.68×10⁻⁵</w:t>
            </w:r>
          </w:p>
        </w:tc>
      </w:tr>
      <w:tr w:rsidR="00504299" w:rsidRPr="006E5FF8" w14:paraId="70E2AA69" w14:textId="77777777" w:rsidTr="00161435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5AE13DF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R-mediated signali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23D09D6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NR5A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AAF1695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222AD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282137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92ACD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G/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BE026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1.14 (1.07-1.2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2FE4D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1.75×10⁻⁴</w:t>
            </w:r>
          </w:p>
        </w:tc>
      </w:tr>
      <w:tr w:rsidR="00504299" w:rsidRPr="006E5FF8" w14:paraId="218C0F22" w14:textId="77777777" w:rsidTr="00161435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6133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R-mediated signali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C077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NR5A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4E06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7303F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29774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2A24C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G/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92D67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1.16 (1.06-1.2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FA28F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2.45×10⁻³</w:t>
            </w:r>
          </w:p>
        </w:tc>
      </w:tr>
      <w:tr w:rsidR="00504299" w:rsidRPr="006E5FF8" w14:paraId="48462CF4" w14:textId="77777777" w:rsidTr="00161435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2D5442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R-mediated signali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70637B4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NRA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493B20F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2AFBC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84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814F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G/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98E84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1.15 (1.05-1.2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D22A1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2.64×10⁻³</w:t>
            </w:r>
          </w:p>
        </w:tc>
      </w:tr>
      <w:tr w:rsidR="00504299" w:rsidRPr="006E5FF8" w14:paraId="717956A5" w14:textId="77777777" w:rsidTr="00161435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6026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R-mediated signali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6952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ERBB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4EA0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60FD1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119045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9878A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A/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17EF6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1.41 (1.13-1.7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0AEA8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2.53×10⁻³</w:t>
            </w:r>
          </w:p>
        </w:tc>
      </w:tr>
      <w:tr w:rsidR="00504299" w:rsidRPr="006E5FF8" w14:paraId="742B7F6E" w14:textId="77777777" w:rsidTr="00161435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6FDDC32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R-mediated signali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3F54580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PIK3C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3782973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AF479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6179646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19BAD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G/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E0DE6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1.26 (1.10-1.4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7E010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1.03×10⁻³</w:t>
            </w:r>
          </w:p>
        </w:tc>
      </w:tr>
      <w:tr w:rsidR="00504299" w:rsidRPr="006E5FF8" w14:paraId="1A341763" w14:textId="77777777" w:rsidTr="00161435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92F3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trogen biosynthes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5502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HSD17B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1AAD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4165E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1161137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B04D7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G/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58D23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1.60 (1.17-2.1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45A2B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1.43×10⁻³</w:t>
            </w:r>
          </w:p>
        </w:tc>
      </w:tr>
      <w:tr w:rsidR="00504299" w:rsidRPr="006E5FF8" w14:paraId="1C2D51B0" w14:textId="77777777" w:rsidTr="00161435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B71FCCA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R-mediated signali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FBCAB1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EGFR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C9BC510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3CBB4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1381548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AB0E0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G/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05E37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0.78 (0.68-0.9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B197B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4.98×10⁻⁴</w:t>
            </w:r>
          </w:p>
        </w:tc>
      </w:tr>
      <w:tr w:rsidR="00504299" w:rsidRPr="006E5FF8" w14:paraId="21BBD1A5" w14:textId="77777777" w:rsidTr="00161435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83CA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R-mediated signali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8E5C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NCOA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3F2F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9A6CB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1136549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0A6D8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T/C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D71EE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0.72 (0.60-0.8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8798D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4.62×10⁻⁴</w:t>
            </w:r>
          </w:p>
        </w:tc>
      </w:tr>
      <w:tr w:rsidR="00504299" w:rsidRPr="006E5FF8" w14:paraId="7A05CCB7" w14:textId="77777777" w:rsidTr="00161435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D665BFE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R-mediated signali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AE3E9D4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PTGES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48E3997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1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42BF3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295039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6D7CE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C/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1BB19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rPr>
                <w:lang w:val="en-GB"/>
              </w:rPr>
              <w:t>0.91 (0.85-0.9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38FF1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6.28×10⁻³</w:t>
            </w:r>
          </w:p>
        </w:tc>
      </w:tr>
      <w:tr w:rsidR="00504299" w:rsidRPr="006E5FF8" w14:paraId="08C195B0" w14:textId="77777777" w:rsidTr="00161435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8B8336" w14:textId="77777777" w:rsidR="00504299" w:rsidRPr="006E5FF8" w:rsidRDefault="00504299" w:rsidP="00161435">
            <w:pPr>
              <w:pStyle w:val="NoSpacing"/>
              <w:rPr>
                <w:i/>
                <w:iCs/>
              </w:rPr>
            </w:pPr>
            <w:r w:rsidRPr="006E5FF8">
              <w:t>ESR-mediated signaling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359CD6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rPr>
                <w:i/>
                <w:iCs/>
              </w:rPr>
              <w:t>POLR2A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CE9F00" w14:textId="77777777" w:rsidR="00504299" w:rsidRPr="006E5FF8" w:rsidRDefault="00504299" w:rsidP="00161435">
            <w:pPr>
              <w:pStyle w:val="NoSpacing"/>
              <w:jc w:val="center"/>
            </w:pPr>
            <w:r w:rsidRPr="006E5FF8">
              <w:t>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69400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rs875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88509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C/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49D97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0.66 (0.51-0.85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E4BDF" w14:textId="77777777" w:rsidR="00504299" w:rsidRPr="006E5FF8" w:rsidRDefault="00504299" w:rsidP="00161435">
            <w:pPr>
              <w:pStyle w:val="NoSpacing"/>
              <w:jc w:val="center"/>
              <w:rPr>
                <w:lang w:val="en-GB"/>
              </w:rPr>
            </w:pPr>
            <w:r w:rsidRPr="006E5FF8">
              <w:t>1.20×10⁻³</w:t>
            </w:r>
          </w:p>
        </w:tc>
      </w:tr>
    </w:tbl>
    <w:p w14:paraId="05983517" w14:textId="77777777" w:rsidR="00504299" w:rsidRPr="006E5FF8" w:rsidRDefault="00504299" w:rsidP="00504299">
      <w:pPr>
        <w:pStyle w:val="NoSpacing"/>
        <w:rPr>
          <w:lang w:val="en-GB"/>
        </w:rPr>
      </w:pPr>
      <w:r w:rsidRPr="006E5FF8">
        <w:rPr>
          <w:lang w:val="en-GB"/>
        </w:rPr>
        <w:t xml:space="preserve">All analyses of </w:t>
      </w:r>
      <w:proofErr w:type="spellStart"/>
      <w:r w:rsidRPr="006E5FF8">
        <w:rPr>
          <w:lang w:val="en-GB"/>
        </w:rPr>
        <w:t>PanScan</w:t>
      </w:r>
      <w:proofErr w:type="spellEnd"/>
      <w:r w:rsidRPr="006E5FF8">
        <w:rPr>
          <w:lang w:val="en-GB"/>
        </w:rPr>
        <w:t xml:space="preserve"> and PanC4 data were adjusted by age and the first 8 principal components.</w:t>
      </w:r>
    </w:p>
    <w:p w14:paraId="3B397704" w14:textId="77777777" w:rsidR="00504299" w:rsidRPr="006E5FF8" w:rsidRDefault="00504299" w:rsidP="00504299">
      <w:pPr>
        <w:spacing w:line="240" w:lineRule="auto"/>
        <w:rPr>
          <w:szCs w:val="24"/>
          <w:lang w:val="en-GB"/>
        </w:rPr>
      </w:pPr>
      <w:proofErr w:type="gramStart"/>
      <w:r w:rsidRPr="006E5FF8">
        <w:rPr>
          <w:szCs w:val="24"/>
          <w:vertAlign w:val="superscript"/>
          <w:lang w:val="en-GB"/>
        </w:rPr>
        <w:t>a</w:t>
      </w:r>
      <w:proofErr w:type="gramEnd"/>
      <w:r w:rsidRPr="006E5FF8">
        <w:rPr>
          <w:szCs w:val="24"/>
          <w:lang w:val="en-GB"/>
        </w:rPr>
        <w:t xml:space="preserve"> M stands for major allele, m stands for minor allele.</w:t>
      </w:r>
    </w:p>
    <w:p w14:paraId="2697AF1E" w14:textId="77777777" w:rsidR="00504299" w:rsidRPr="006E5FF8" w:rsidRDefault="00504299" w:rsidP="00504299">
      <w:pPr>
        <w:spacing w:after="160" w:line="259" w:lineRule="auto"/>
        <w:jc w:val="left"/>
        <w:rPr>
          <w:szCs w:val="24"/>
          <w:lang w:val="en-GB"/>
        </w:rPr>
      </w:pPr>
    </w:p>
    <w:p w14:paraId="2425E37F" w14:textId="77777777" w:rsidR="00504299" w:rsidRPr="006E5FF8" w:rsidRDefault="00504299" w:rsidP="00504299">
      <w:pPr>
        <w:spacing w:after="160" w:line="259" w:lineRule="auto"/>
        <w:jc w:val="left"/>
        <w:rPr>
          <w:szCs w:val="24"/>
          <w:lang w:val="en-GB"/>
        </w:rPr>
      </w:pPr>
    </w:p>
    <w:p w14:paraId="5C95518E" w14:textId="77777777" w:rsidR="00504299" w:rsidRPr="006E5FF8" w:rsidRDefault="00504299" w:rsidP="00504299">
      <w:pPr>
        <w:spacing w:after="160" w:line="259" w:lineRule="auto"/>
        <w:jc w:val="left"/>
        <w:rPr>
          <w:szCs w:val="24"/>
          <w:lang w:val="en-GB"/>
        </w:rPr>
        <w:sectPr w:rsidR="00504299" w:rsidRPr="006E5FF8" w:rsidSect="006E5FF8">
          <w:type w:val="continuous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6766AD4B" w14:textId="77777777" w:rsidR="00504299" w:rsidRPr="006E5FF8" w:rsidRDefault="00504299" w:rsidP="00504299">
      <w:pPr>
        <w:spacing w:after="160" w:line="259" w:lineRule="auto"/>
      </w:pPr>
      <w:r w:rsidRPr="006E5FF8">
        <w:rPr>
          <w:b/>
          <w:bCs/>
        </w:rPr>
        <w:t xml:space="preserve">Supplementary table S2. </w:t>
      </w:r>
      <w:r w:rsidRPr="006E5FF8">
        <w:t xml:space="preserve">Results of the analysis of the nine candidate SNPs selected after the discovery phase of the study in male subjects. </w:t>
      </w:r>
    </w:p>
    <w:tbl>
      <w:tblPr>
        <w:tblW w:w="12925" w:type="dxa"/>
        <w:tblLook w:val="04A0" w:firstRow="1" w:lastRow="0" w:firstColumn="1" w:lastColumn="0" w:noHBand="0" w:noVBand="1"/>
      </w:tblPr>
      <w:tblGrid>
        <w:gridCol w:w="1040"/>
        <w:gridCol w:w="1320"/>
        <w:gridCol w:w="1560"/>
        <w:gridCol w:w="1440"/>
        <w:gridCol w:w="1180"/>
        <w:gridCol w:w="1545"/>
        <w:gridCol w:w="1740"/>
        <w:gridCol w:w="1820"/>
        <w:gridCol w:w="1280"/>
      </w:tblGrid>
      <w:tr w:rsidR="00504299" w:rsidRPr="006E5FF8" w14:paraId="31434AF2" w14:textId="77777777" w:rsidTr="00161435">
        <w:trPr>
          <w:trHeight w:val="78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307F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hr</w:t>
            </w:r>
            <w:proofErr w:type="spellEnd"/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6446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en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B3F4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70CB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osition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F895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lleles (M/m)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95C08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AF (cases/controls)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CBA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hase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D23A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R (95% CI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ABD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504299" w:rsidRPr="006E5FF8" w14:paraId="66C8AC05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9EF8D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BDECA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R5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F2DCA9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s28169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C2EF7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9992365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369301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/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5670BB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61/0.2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3872A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Scan+PanC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92182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4 (1.15-1.3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4B45FB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.45×10⁻⁹</w:t>
            </w:r>
          </w:p>
        </w:tc>
      </w:tr>
      <w:tr w:rsidR="00504299" w:rsidRPr="006E5FF8" w14:paraId="6359C211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7C330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BE6D0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68BAE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6D7B75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A25D8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E9D4D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17/0.2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97E23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Do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CD960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2 (0.99-1.2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0203D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5</w:t>
            </w:r>
          </w:p>
        </w:tc>
      </w:tr>
      <w:tr w:rsidR="00504299" w:rsidRPr="006E5FF8" w14:paraId="40CD2E67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76EF2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C1710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18F1E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0604A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ECBE8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05513D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51/0.2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E5C7D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a-analy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C303C3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1 (1.13-1.2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825A4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.48×10⁻⁹</w:t>
            </w:r>
          </w:p>
        </w:tc>
      </w:tr>
      <w:tr w:rsidR="00504299" w:rsidRPr="006E5FF8" w14:paraId="0F0CC3F1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078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8A6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R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31A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s84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3E3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52595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C2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G/T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7CD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47/0.1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26AE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Scan+PanC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C95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 (0.92-1.0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BAD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74</w:t>
            </w:r>
          </w:p>
        </w:tc>
      </w:tr>
      <w:tr w:rsidR="00504299" w:rsidRPr="006E5FF8" w14:paraId="0441B7C8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B55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8F3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45E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BFE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ED0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769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36/0.1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768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Do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82D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9 (0.80-1.2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3B1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2</w:t>
            </w:r>
          </w:p>
        </w:tc>
      </w:tr>
      <w:tr w:rsidR="00504299" w:rsidRPr="006E5FF8" w14:paraId="236ECC33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2AE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CE8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0F1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396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FFE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38C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44/0.1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024A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a-analy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A75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 (0.92-1.0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FE3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72</w:t>
            </w:r>
          </w:p>
        </w:tc>
      </w:tr>
      <w:tr w:rsidR="00504299" w:rsidRPr="006E5FF8" w14:paraId="13F134AA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9C7E5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AA7CA3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ERBB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04739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s119045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D2839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2354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0F836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032270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5/0.0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F0FC1A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Scan+PanC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8537F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9 (0.90-1.3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3C0510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5</w:t>
            </w:r>
          </w:p>
        </w:tc>
      </w:tr>
      <w:tr w:rsidR="00504299" w:rsidRPr="006E5FF8" w14:paraId="4144CB72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7E1D4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36C7A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C95F96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8CE26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D6F71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D20D7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3/0.0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5C4FFA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Do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74DC1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3 (0.70-1.2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2C805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6</w:t>
            </w:r>
          </w:p>
        </w:tc>
      </w:tr>
      <w:tr w:rsidR="00504299" w:rsidRPr="006E5FF8" w14:paraId="202BDF1F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3DAA9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C5EB9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ED164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7C10E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A27FB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30934C3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7/0.0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33A1506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a-analy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456E8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2 (0.86-1.2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0AD373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611</w:t>
            </w:r>
          </w:p>
        </w:tc>
      </w:tr>
      <w:tr w:rsidR="00504299" w:rsidRPr="006E5FF8" w14:paraId="0BE28F27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6D3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F53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PIK3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7DC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s617964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AD8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89005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43F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/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942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7/0.0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71C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Scan+PanC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49D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5 (0.84-1.0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8A8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9</w:t>
            </w:r>
          </w:p>
        </w:tc>
      </w:tr>
      <w:tr w:rsidR="00504299" w:rsidRPr="006E5FF8" w14:paraId="73256513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756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C18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ECD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140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5BC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0E0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6/0.0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C3C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Do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152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 (0.84-1.2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BEE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39</w:t>
            </w:r>
          </w:p>
        </w:tc>
      </w:tr>
      <w:tr w:rsidR="00504299" w:rsidRPr="006E5FF8" w14:paraId="319C70E5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719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09C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A8E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73B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3BF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7DE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2/0.0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B9B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a-analy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816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7 (0.87-1.0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59C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97</w:t>
            </w:r>
          </w:p>
        </w:tc>
      </w:tr>
      <w:tr w:rsidR="00504299" w:rsidRPr="006E5FF8" w14:paraId="6E475F0F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A3DFF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D44B0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HSD17B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4FBAF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s1161137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C3703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82951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6B4BE7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/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EFB452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5/0.0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97C66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Scan+PanC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1A4095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0 (0.92-1.5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07C61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72</w:t>
            </w:r>
          </w:p>
        </w:tc>
      </w:tr>
      <w:tr w:rsidR="00504299" w:rsidRPr="006E5FF8" w14:paraId="63BD4DE4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316A23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59AA7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EE521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9CFACD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26C3A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D2D51D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/0.0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AA3D7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Do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405B2D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1 (0.55-1.5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AB829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26</w:t>
            </w:r>
          </w:p>
        </w:tc>
      </w:tr>
      <w:tr w:rsidR="00504299" w:rsidRPr="006E5FF8" w14:paraId="11E716B4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06213C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9D54A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C4FCF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2913B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1E5ABE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30133C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3/0.0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2D532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a-analy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DBFFE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1 (0.83-1.4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F4D04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66</w:t>
            </w:r>
          </w:p>
        </w:tc>
      </w:tr>
      <w:tr w:rsidR="00504299" w:rsidRPr="006E5FF8" w14:paraId="4B6F4DF6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A1D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E7D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EGF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F84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s1381548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69A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5125950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0B8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/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39A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3/0.0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559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Scan+PanC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7C5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7 (0.94-1.2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D4F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21</w:t>
            </w:r>
          </w:p>
        </w:tc>
      </w:tr>
      <w:tr w:rsidR="00504299" w:rsidRPr="006E5FF8" w14:paraId="2431779F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AE7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95E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840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DFF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237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FF3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4/0.0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09D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Do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738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 (0.82-1.2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A86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53</w:t>
            </w:r>
          </w:p>
        </w:tc>
      </w:tr>
      <w:tr w:rsidR="00504299" w:rsidRPr="006E5FF8" w14:paraId="58E1480D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E07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DBB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C9B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F08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773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E6C6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4/0.0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0E73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a-analy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276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5 (0.94-1.1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254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1</w:t>
            </w:r>
          </w:p>
        </w:tc>
      </w:tr>
      <w:tr w:rsidR="00504299" w:rsidRPr="006E5FF8" w14:paraId="7716236C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95FA6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B43FE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CO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04256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s1136549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1BF24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1164275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2B66E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/C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17EB1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3/0.0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A1864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Scan+PanC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FAA085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9 (0.76-1.0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910082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86</w:t>
            </w:r>
          </w:p>
        </w:tc>
      </w:tr>
      <w:tr w:rsidR="00504299" w:rsidRPr="006E5FF8" w14:paraId="26F3B332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59E34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716DD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90AB4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077D2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597AD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CA67F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1/0.0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04459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Do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EF05F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7 (0.77-1.5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C52A4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86</w:t>
            </w:r>
          </w:p>
        </w:tc>
      </w:tr>
      <w:tr w:rsidR="00504299" w:rsidRPr="006E5FF8" w14:paraId="47C17F8A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E2E50F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E5FEB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F69C45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9F16B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37C08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EE2B90A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5/0.0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E189F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a-analy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77116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4 (0.77-1.1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E2ED9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85</w:t>
            </w:r>
          </w:p>
        </w:tc>
      </w:tr>
      <w:tr w:rsidR="00504299" w:rsidRPr="006E5FF8" w14:paraId="48FC0DEF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A81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A90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PTGES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E78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s29503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32C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7055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1AF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2B1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36/0.3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84B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Scan+PanC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5FC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 (0.93-1.0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46D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4</w:t>
            </w:r>
          </w:p>
        </w:tc>
      </w:tr>
      <w:tr w:rsidR="00504299" w:rsidRPr="006E5FF8" w14:paraId="406A7BF4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38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82B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7B9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5D8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63E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4B5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25/0.3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377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Do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D6A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6 (0.86-1.0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994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6</w:t>
            </w:r>
          </w:p>
        </w:tc>
      </w:tr>
      <w:tr w:rsidR="00504299" w:rsidRPr="006E5FF8" w14:paraId="59118601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069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F5F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210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DFE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982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0373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33/0.3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4E5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a-analy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00D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9 (0.93-1.0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5DB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05</w:t>
            </w:r>
          </w:p>
        </w:tc>
      </w:tr>
      <w:tr w:rsidR="00504299" w:rsidRPr="006E5FF8" w14:paraId="67D5D1EF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4EC19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866511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POLR2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40D96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s87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E0672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17640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DE157B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8EF1C1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6/ 0.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814731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Scan+PanC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8F4A8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5 (0.67-1.0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2B512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4</w:t>
            </w:r>
          </w:p>
        </w:tc>
      </w:tr>
      <w:tr w:rsidR="00504299" w:rsidRPr="006E5FF8" w14:paraId="44F27B87" w14:textId="77777777" w:rsidTr="0016143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E3AC9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60225A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128AD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656A7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FB33E6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A6F2049" w14:textId="77777777" w:rsidR="00504299" w:rsidRPr="006E5FF8" w:rsidRDefault="00504299" w:rsidP="0016143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7/0.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366305" w14:textId="77777777" w:rsidR="00504299" w:rsidRPr="006E5FF8" w:rsidRDefault="00504299" w:rsidP="0016143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NDo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8169C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0 (0.81-2.0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0C371D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74</w:t>
            </w:r>
          </w:p>
        </w:tc>
      </w:tr>
      <w:tr w:rsidR="00504299" w:rsidRPr="006E5FF8" w14:paraId="4FF567C6" w14:textId="77777777" w:rsidTr="00161435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79B5A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3A5F5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689C1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39187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6D501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4A69D0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6/0.01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E22BF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a-analysi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BDA58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 (0.67-1.4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8517F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85</w:t>
            </w:r>
          </w:p>
        </w:tc>
      </w:tr>
    </w:tbl>
    <w:p w14:paraId="149AF93D" w14:textId="77777777" w:rsidR="00504299" w:rsidRPr="006E5FF8" w:rsidRDefault="00504299" w:rsidP="00504299">
      <w:pPr>
        <w:spacing w:after="160" w:line="259" w:lineRule="auto"/>
        <w:jc w:val="left"/>
        <w:rPr>
          <w:szCs w:val="24"/>
          <w:lang w:val="en-GB"/>
        </w:rPr>
      </w:pPr>
      <w:r w:rsidRPr="006E5FF8">
        <w:rPr>
          <w:szCs w:val="24"/>
          <w:lang w:val="en-GB"/>
        </w:rPr>
        <w:t xml:space="preserve">All analyses of </w:t>
      </w:r>
      <w:proofErr w:type="spellStart"/>
      <w:r w:rsidRPr="006E5FF8">
        <w:rPr>
          <w:szCs w:val="24"/>
          <w:lang w:val="en-GB"/>
        </w:rPr>
        <w:t>PanScan</w:t>
      </w:r>
      <w:proofErr w:type="spellEnd"/>
      <w:r w:rsidRPr="006E5FF8">
        <w:rPr>
          <w:szCs w:val="24"/>
          <w:lang w:val="en-GB"/>
        </w:rPr>
        <w:t xml:space="preserve"> and PanC4 data were adjusted by age and the first 8 principal components. Analysis of </w:t>
      </w:r>
      <w:proofErr w:type="spellStart"/>
      <w:r w:rsidRPr="006E5FF8">
        <w:rPr>
          <w:szCs w:val="24"/>
          <w:lang w:val="en-GB"/>
        </w:rPr>
        <w:t>PANDoRA</w:t>
      </w:r>
      <w:proofErr w:type="spellEnd"/>
      <w:r w:rsidRPr="006E5FF8">
        <w:rPr>
          <w:szCs w:val="24"/>
          <w:lang w:val="en-GB"/>
        </w:rPr>
        <w:t xml:space="preserve"> data were adjusted for age and country of origin. The meta-analysis was performed applying the fixed-effects model, or random-effects model for SNPs showing heterogeneity. Statistically significant results (P&lt;0.05) are in bold.</w:t>
      </w:r>
    </w:p>
    <w:p w14:paraId="185858A1" w14:textId="77777777" w:rsidR="00504299" w:rsidRPr="006E5FF8" w:rsidRDefault="00504299" w:rsidP="00504299">
      <w:pPr>
        <w:spacing w:line="240" w:lineRule="auto"/>
        <w:rPr>
          <w:szCs w:val="24"/>
          <w:lang w:val="en-GB"/>
        </w:rPr>
      </w:pPr>
      <w:proofErr w:type="gramStart"/>
      <w:r w:rsidRPr="006E5FF8">
        <w:rPr>
          <w:szCs w:val="24"/>
          <w:vertAlign w:val="superscript"/>
          <w:lang w:val="en-GB"/>
        </w:rPr>
        <w:t>a</w:t>
      </w:r>
      <w:proofErr w:type="gramEnd"/>
      <w:r w:rsidRPr="006E5FF8">
        <w:rPr>
          <w:szCs w:val="24"/>
          <w:lang w:val="en-GB"/>
        </w:rPr>
        <w:t xml:space="preserve"> M stands for major allele, m stands for minor allele.</w:t>
      </w:r>
    </w:p>
    <w:p w14:paraId="104CC633" w14:textId="77777777" w:rsidR="00504299" w:rsidRPr="006E5FF8" w:rsidRDefault="00504299" w:rsidP="00504299">
      <w:pPr>
        <w:spacing w:line="240" w:lineRule="auto"/>
        <w:rPr>
          <w:szCs w:val="24"/>
          <w:lang w:val="en-GB"/>
        </w:rPr>
      </w:pPr>
      <w:r w:rsidRPr="006E5FF8">
        <w:rPr>
          <w:szCs w:val="24"/>
          <w:lang w:val="en-GB"/>
        </w:rPr>
        <w:t>* Shows SNPs with heterogeneity</w:t>
      </w:r>
    </w:p>
    <w:p w14:paraId="6C5C3E5C" w14:textId="77777777" w:rsidR="00504299" w:rsidRPr="006E5FF8" w:rsidRDefault="00504299" w:rsidP="00504299">
      <w:pPr>
        <w:spacing w:after="160" w:line="259" w:lineRule="auto"/>
        <w:jc w:val="left"/>
        <w:rPr>
          <w:b/>
          <w:bCs/>
        </w:rPr>
        <w:sectPr w:rsidR="00504299" w:rsidRPr="006E5FF8" w:rsidSect="006E5FF8">
          <w:type w:val="continuous"/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29D1333A" w14:textId="77777777" w:rsidR="00504299" w:rsidRPr="006E5FF8" w:rsidRDefault="00504299" w:rsidP="00504299">
      <w:pPr>
        <w:spacing w:after="160" w:line="259" w:lineRule="auto"/>
        <w:jc w:val="left"/>
        <w:rPr>
          <w:b/>
          <w:bCs/>
        </w:rPr>
      </w:pPr>
      <w:r w:rsidRPr="006E5FF8">
        <w:rPr>
          <w:b/>
          <w:bCs/>
        </w:rPr>
        <w:t xml:space="preserve">Supplementary table S3. </w:t>
      </w:r>
      <w:r w:rsidRPr="006E5FF8">
        <w:t xml:space="preserve">Results of gene-based analysis performed on the </w:t>
      </w:r>
      <w:proofErr w:type="spellStart"/>
      <w:r w:rsidRPr="006E5FF8">
        <w:t>PanScan</w:t>
      </w:r>
      <w:proofErr w:type="spellEnd"/>
      <w:r w:rsidRPr="006E5FF8">
        <w:t xml:space="preserve"> I, II, III and PanC4 population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134"/>
        <w:gridCol w:w="1276"/>
        <w:gridCol w:w="1417"/>
        <w:gridCol w:w="1276"/>
        <w:gridCol w:w="2835"/>
      </w:tblGrid>
      <w:tr w:rsidR="00504299" w:rsidRPr="006E5FF8" w14:paraId="4B283422" w14:textId="77777777" w:rsidTr="00161435">
        <w:trPr>
          <w:trHeight w:val="39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70FC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en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66CE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E0CE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N° SNP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D78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>P</w:t>
            </w: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>Mult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FE8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>P</w:t>
            </w: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>SNPWiseMean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69E2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>P</w:t>
            </w: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>SNPWiseTop1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0EADA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Pathway</w:t>
            </w:r>
          </w:p>
        </w:tc>
      </w:tr>
      <w:tr w:rsidR="00504299" w:rsidRPr="006E5FF8" w14:paraId="65714F0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64E81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NR5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28E89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6EC23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1D930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.08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9DF4E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51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C8B30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19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F8827F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840C4D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5AE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NR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E83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C06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064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66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FFD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001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49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5371C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7D7BBC7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CB8AD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K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9A89A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A008A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7832C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.88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41B75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24634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.57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0012AE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6E77DD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B5C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G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8B0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958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C55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730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6D8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2C488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A4D6B2A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D3ABA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G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6CD38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FB9BD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95561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15E21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90604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CB6E2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EAC39D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0F6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GO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13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AEF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26B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BED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56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930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6F160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89CDEB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33FBB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U2F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4BA88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8D9DE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EFBD2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383BF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6222F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0E33CB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AC3FF4B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1E9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IK3R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7A9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CB8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9C6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106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47D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49941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3FEF2A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25A32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JU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F1173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15539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352FF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7EA5B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A96A1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957450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E4A88D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FE5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AI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F5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5EE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079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706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972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7673F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39FE73E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6F907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DA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061D9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A9129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3A759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BDA95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169B7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B56FFC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328F6B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D69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OV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567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BCC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B6C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72C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C8E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1B737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819357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8CBE1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KDM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645CE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4C014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D8C21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9B2EB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5C296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AE199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0DBC01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D34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IST2H2AA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BFC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1A9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293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D1D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066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C3CEA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087CF4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655A5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AZ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47C4F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5B762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D12BE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8F414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C7DEF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AC2717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741E7D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AF1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IST3H2B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650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2BD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75D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31B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2D8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C9154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B8C49E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68BD1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GO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29D5F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03608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9B843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2C3C5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14F52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70DE80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77926D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4DE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841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32C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06F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D3B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786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64FE3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A31F5C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D331E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USF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2DA50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202BE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3FE44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26331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82E06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EE6E02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69D5DE7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F92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G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39A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093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A63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912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703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849D8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5330564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28309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G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DC401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9346C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1063A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CC635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0B36A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73C73C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D14122B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B49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3-3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72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971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2BB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ACD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141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21A71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754FF2A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09DC5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RKC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5755B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80325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17D37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17C43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CE1E0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26211E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EA6F3F8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D5F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UHM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00D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A34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A1C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1D1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BD9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145FA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706872D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EA4A8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H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3B252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0CC41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CAD94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FD6FF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BD89E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75F888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C1D3C0A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B02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IST2H2B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83B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ACA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1E9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3B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7F4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8BD2A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25C3D0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9530A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IST2H2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77B15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DBEF9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832D2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68EF7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B7731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7C6D81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4ADDC74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ED2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XPO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4F6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F2C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EBD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D41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BA7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A1224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C49679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EF515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RE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10528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3B737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C9755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A6A38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DB681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63577F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484E457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48A6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GF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BE7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34A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88F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6DC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5E4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C415C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1716AD4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389E0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RBB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13EDE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9B867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81AC1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B3BEA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A6E84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1291E0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EA84148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05A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RE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D22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E18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3E4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DB8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54B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9EB59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2F98F07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DD5D8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NCOA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5A770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95706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0715D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DD7F7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6FF87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B9A8C0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3499BC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CDC6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TR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CA5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77C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7B1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CF8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AA3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518AE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3AA1588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E8EFA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T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3E26B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603DE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33B7A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1A9C9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F591B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BE4CD7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12A0C5E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E61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LR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BD9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2D0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CB6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AC7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5C1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FD0EB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65F3CDA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297173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IK3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F239F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A7B0C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364EB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53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7581D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.62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02EF0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91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4986B7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3F6EDD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267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TAG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16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E00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E59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48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3C7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237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30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52EA6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F852ADB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0E75E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LR2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CE900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78970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47387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4D30C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55011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1764D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F1EF63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F2B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AI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4A8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9E3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CCF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E42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32C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2D623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71DB0BA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D7471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B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CFD57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3C027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37E58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6D326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33796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BC5320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BF139DF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BC8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KCTD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F1F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4F2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4A2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03E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3B1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36D0B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66A3C3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45E77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KAT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CEC88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F0701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09C66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0E1EC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BFE11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02BABC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0E7FA3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45DE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SD17B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51A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651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BD2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.82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AD8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FF0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.76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19FC1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estrogen biosynthesis</w:t>
            </w:r>
          </w:p>
        </w:tc>
      </w:tr>
      <w:tr w:rsidR="00504299" w:rsidRPr="006E5FF8" w14:paraId="782D2D9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75A70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RE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959C1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92473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C3FF6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.62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29B8C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A2AA8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.51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2739BD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384371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C81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G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996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10A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BE8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DBB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EEC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8DD07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0141BD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41FB2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PG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4C7E1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8E861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BBC8C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121D4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FA4CB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85CED9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C4D7E0D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DA5A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P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810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4E6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885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99F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C4A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C7D54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D8CC0D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E9856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LR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AE86B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74232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7674B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68D55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CC64C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B433D2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020A63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547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B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3B3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370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A1B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EC3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45C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8EE62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5FF19E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952DF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RE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127B4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11603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A4E1A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712B3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94BB2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2DB66A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DED211B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3E1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TARD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AE0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5E7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FB3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036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AC6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B1CC0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egnenolone</w:t>
            </w:r>
            <w:proofErr w:type="spellEnd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biosynthesis</w:t>
            </w:r>
          </w:p>
        </w:tc>
      </w:tr>
      <w:tr w:rsidR="00504299" w:rsidRPr="006E5FF8" w14:paraId="495C401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1BC63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BEG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915CF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A94AB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A47BD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30B34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59F35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2D9674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186F0C8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E99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XXC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47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F36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309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4AF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141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465DB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DB29CB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CFE95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H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36BF4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544A5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B43BF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6CC56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DDB80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6E942C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AB177E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C21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IK3R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FED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5C1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C97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03D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3E7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0EBE9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50647A5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51875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SP90A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C3390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6FA29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BCC3D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.24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B29C5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59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23E80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.93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8A3B0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A649EE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33D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BC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DA6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9C8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D15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198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D2C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00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73B14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ECF8A5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2FC60E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AC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CDAFE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E2CA5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799B7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4DE39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2217D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.43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5FA4FA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BF2133B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49E6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BC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DBC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A90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3B4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E22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8CB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52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1A6DC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0E11974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D8912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BC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45736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687E3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BF21B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7CDDC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5581B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45D786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7A35B74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51A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BC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5DB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29F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BA5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FAE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B8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D2A22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4A3819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F84E4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4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DFCB2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81EE2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99936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B986D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77334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0F6518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4FF8FB4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336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FKBP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1E3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78E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FE7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7B1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FDD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BC406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3B9D96B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38AF8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3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B29E4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6F6B5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75455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F0F90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8F9CF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885E54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2D030B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A4D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336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EC5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0F0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834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D41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2FB21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E6E9A2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E9A8D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BC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FED0D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9DA8C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61E09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F2076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13C32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4319D5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8B9163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B74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IST1H2B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2AF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1FD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4F4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236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793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7424E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31333D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96742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AC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F2E82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C07D1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8C27F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E6CAB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FB6BA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05CCC3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9030BCD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D0F6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SR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46E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0E7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EEE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C6D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667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4DC17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ABACE64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E8AC1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1DAD9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985FA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9A6A8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F677B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5C89A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F1A304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8B3360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877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IST1H2B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3EA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CB3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AD1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F02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9C6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9ED08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7424ED8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2C294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FOX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38128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2BDCC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C16AF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30D00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A8AD9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617B9D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B7466C7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7C1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Y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BDC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187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99E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D79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15C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1F225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56535E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97B99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B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B85CE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D1E65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7E3CD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F10EE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D46A2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2F8947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20E351A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FAF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IST1H2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A3B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1A2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D5C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396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769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E46BF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5FE3FF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17E88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BC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408B3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28A2D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FC6D0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F035C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4B299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086949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89041B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BC0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IST1H2B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D46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53A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BD6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DE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BA7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089D8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5ACE1C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353AF6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AC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23950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1A21F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94D02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01309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B2104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D287F6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4C40CED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26D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IST1H2B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DB4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26D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612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736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2CE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80943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00B778B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30CA6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B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D2616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EFBA4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C9585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19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4F87D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0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1BAC8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75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3B5C9C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14023AA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E09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GF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090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DA3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528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F9D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6D7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07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E5497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F1B644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A4E48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KR1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E022F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A9BF0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130DB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02A36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43E33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.32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9716AD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egnenolone</w:t>
            </w:r>
            <w:proofErr w:type="spellEnd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biosynthesis</w:t>
            </w:r>
          </w:p>
        </w:tc>
      </w:tr>
      <w:tr w:rsidR="00504299" w:rsidRPr="006E5FF8" w14:paraId="7D4C952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28BE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KR1B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E91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496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249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B07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C03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2987D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estrogen biosynthesis</w:t>
            </w:r>
          </w:p>
        </w:tc>
      </w:tr>
      <w:tr w:rsidR="00504299" w:rsidRPr="006E5FF8" w14:paraId="7DBE398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03ABE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AI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E76F2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9FECB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49996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8DD0B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8DCCD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7F7EFF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D9153C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366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A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F99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BAD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CC8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CB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1B2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6681E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758D3E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46E3B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LR2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9B8E3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ABDBE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1FF36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CA738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BE5D6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E12191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180561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40D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AV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893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BD0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6CD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75F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2FC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2E6FB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F493057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74447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G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73705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A9445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AED6A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6DAED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D956B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1E0271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157A154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6B46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NOS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250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A47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F73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244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E12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5EC27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277EC27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D4F9A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TARD3N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79F88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3FEE6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A957A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93AB8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2762F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00D1F5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egnenolone</w:t>
            </w:r>
            <w:proofErr w:type="spellEnd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biosynthesis</w:t>
            </w:r>
          </w:p>
        </w:tc>
      </w:tr>
      <w:tr w:rsidR="00504299" w:rsidRPr="006E5FF8" w14:paraId="3A9C722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59B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G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177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4E1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0AD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AF1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44F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9D9CF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92372A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D3E65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SP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3926F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99DAB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69067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299E2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A439D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C4BF5D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EE77435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5A7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AV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4D4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BD4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767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F69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073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DDE00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DB1D125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61FA0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AF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C1EA8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4E62C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2F64A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35FD2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3E169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0F4782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57B81F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7126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NCO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B0A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9A3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947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38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5FC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73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665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71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787DB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0D77D2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369CDA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RAD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2C3E2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59014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9414C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EF0C4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B62F9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54DB2F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A696E0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2FA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Y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49B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70B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96D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A47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7F0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122D8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15B5B27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AF088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T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E6811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F3916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1EA0F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112D0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F9E3A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69E48C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egnenolone</w:t>
            </w:r>
            <w:proofErr w:type="spellEnd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biosynthesis</w:t>
            </w:r>
          </w:p>
        </w:tc>
      </w:tr>
      <w:tr w:rsidR="00504299" w:rsidRPr="006E5FF8" w14:paraId="24241C3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C4F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TK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948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7DA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2B8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05A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C9A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C9EA0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137DCF8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5BEFD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BAG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0D780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C28BB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76F04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EBC25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8C07A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A0F8A4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527714A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EB83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G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DD2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FAF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277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76C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019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5BFDE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B0CBCC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31E17A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LR2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A3C4A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BB675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789BC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FCB7B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200D6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5AF8EF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8ADA3B8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DB5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1PR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33A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A38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566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82C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93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486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72A84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670911A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6ECF7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G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18F6C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C0B44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D1865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1AF95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DC5AB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F901B3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BAC35C8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6BE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KAN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9ED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65B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D00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E07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820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612A9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99EE69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97F96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DK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486DD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A9ACA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50CE8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0F8DF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C6522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749E9E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8BDD45D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CDA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ZDHHC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4C3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D8C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974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73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C79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9AE7D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25D9CC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88CDC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ATA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4B048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F9F34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F6E03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041CE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D6C1D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AD6ED6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53EE0C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248E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XCL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14E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E06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73E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6B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A9B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9DC94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9B3B10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4269D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M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E4443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1AA2C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E3F5E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5E571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3F1C7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032D8C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1521874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194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P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D73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4E0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E50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A41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034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59AD1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FD1B96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8116D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559B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5FC32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CFA5B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15F7F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D669F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BABFB3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443FF6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D23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FDX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A49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B3B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F15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595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3EE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959A0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egnenolone</w:t>
            </w:r>
            <w:proofErr w:type="spellEnd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biosynthesis</w:t>
            </w:r>
          </w:p>
        </w:tc>
      </w:tr>
      <w:tr w:rsidR="00504299" w:rsidRPr="006E5FF8" w14:paraId="45A9FE0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A8DC1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AF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11475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EB73C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C6887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6D326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32E9F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347699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8E043A7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186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G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B99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548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CEB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84B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734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1384F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BA20D5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9054A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T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0C759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08037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7A9FE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54B14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21437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F25E3D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13FA32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930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LR2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1D2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73A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ABA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10C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CBE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944C4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D8FC25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61E036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CN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E34C7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F82FD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502C1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B73D4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B7847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962C79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4D1E477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B52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LR2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28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0EF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776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F00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2FA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FBED7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913675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369B5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MP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F2716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F4A47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55C68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AE723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60E99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3EE53D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DEF698E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BD8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KAT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F73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55D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EBA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2C2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D77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FDA6A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6744C8E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B11CF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R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B2084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F4D01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DF01D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5584C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D43FB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D9DB6A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7B69A5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A60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MP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F89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B29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577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549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D41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A5E7B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0CC0DBE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4BCD0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TGES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06569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33F9A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FC603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35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03154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50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556BE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219BF4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390FFE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EAAA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884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C8E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34F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.29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A2B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15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84F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05E78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9C45DA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B678D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CN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47B3B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C6500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F88FE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60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B4904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.82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0F5F4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AC6700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26BF81E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913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FKBP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A5A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69E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3CB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74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2C2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69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32B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B9C94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B34FF2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1A87BE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AF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D64CA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4696B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10458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48AA4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B95C4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D150A3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87C4CE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211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KR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1F1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83C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9CB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004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D6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6A48E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9E8079B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9F9C4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B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3B2B0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EE2B2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F97E1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66D77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643F3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ADA75D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46ED934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B63A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DKN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9EA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F60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85D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843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1C4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EAF2B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2B2116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8FA80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TF2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2E3CC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DDAFF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B5BB7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E5279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2D56A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A62FDD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3AE6F5A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8703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FO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509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63C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C37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2F6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67D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34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6F878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046601D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F2A37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TF2A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75E8E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754D4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2332D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62B1B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49395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.77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72A63E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74C4EFD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2D46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B04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18B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E40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94F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FA0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9AD0E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59CBC24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7EEE1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AL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FD7D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875E5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3C162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2A1C5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8D6D4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A6F1F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A726F25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61C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K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120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086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8AE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7EF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213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A170D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</w:tr>
      <w:tr w:rsidR="00504299" w:rsidRPr="006E5FF8" w14:paraId="344A50C8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1EE17E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FOXA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BD6CB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FFE54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0B648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1C6E6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C52E4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B8D3C2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DFCF0A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D89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SP90AA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84E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8C0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856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249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B2B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ABFC5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612969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A7DB2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8E52E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0E966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AC88E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0D6C3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FE94A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E9A073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6B0E08B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72F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SR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9D2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E3E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CD1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8E1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1FE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82457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5FBB16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A3124E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B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02240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2E389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3E4E0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44337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773CA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75F16D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7883D9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EBDE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YP19A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99B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A55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4DC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737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36E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5A555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estrogen biosynthesis</w:t>
            </w:r>
          </w:p>
        </w:tc>
      </w:tr>
      <w:tr w:rsidR="00504299" w:rsidRPr="006E5FF8" w14:paraId="05ACBEAE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AF03D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34693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B434E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5F1D7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F984D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6A118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83072B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3E3C55D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CC8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LE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8DD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5F4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1AB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6B8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980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6BD55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E6E786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17766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YP11A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26EDD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7E49F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E73BF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F3E03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ED6DB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097E66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egnenolone</w:t>
            </w:r>
            <w:proofErr w:type="spellEnd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biosynthesis</w:t>
            </w:r>
          </w:p>
        </w:tc>
      </w:tr>
      <w:tr w:rsidR="00504299" w:rsidRPr="006E5FF8" w14:paraId="0FE968E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B46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TF2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A01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5F3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886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D58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6A2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F00B2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6F09A8E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696E0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M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AF112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31123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9522D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.36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66A84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.48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51EC7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1E9F1D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B8A37BB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095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NRC6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FFB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6F3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795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72D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B48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43290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9EF967F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88D3A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LR2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2C232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4CF52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664B5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64FE7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837F2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2B236D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D9CF54D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7AA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XI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1D7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BB3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F3A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BF2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723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3C9E9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2F71EC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7B5AC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G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56229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78D6D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D6B87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70911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7A041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DFC4BD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52392E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627A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APK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C64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514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250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0F8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9E6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BF3A1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9C7A32A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C7F4B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BF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033AD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F50C6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EA353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078E3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E79FA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E4DB8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06D38A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4E2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ZDHHC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54D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61D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4A5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137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F7A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6F99D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9D87C2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2321F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SD17B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DA6BD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6763D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6E991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F484C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96128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A513E8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estrogen biosynthesis</w:t>
            </w:r>
          </w:p>
        </w:tc>
      </w:tr>
      <w:tr w:rsidR="00504299" w:rsidRPr="006E5FF8" w14:paraId="454F990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16C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REB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6B2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5EE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C1E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28A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E8E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AEF73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752D1C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AD9DE6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E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8F2E9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FA120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921D2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14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74A0F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62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4F974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45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06BEC3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360BB3B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9AA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TARD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B64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0DC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42B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78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104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91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CE5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82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87735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egnenolone</w:t>
            </w:r>
            <w:proofErr w:type="spellEnd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biosynthesis</w:t>
            </w:r>
          </w:p>
        </w:tc>
      </w:tr>
      <w:tr w:rsidR="00504299" w:rsidRPr="006E5FF8" w14:paraId="57E74FA5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FB8C3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LR2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3E11C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3C372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1C16A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.63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9CDAF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88B2F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14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946458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168882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5ED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KPN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EED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8EC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6E9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.92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9D6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.91×1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412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63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D8635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7B36D9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3B2D6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FDX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48E8C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182FB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EBED6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FE70E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3E905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.43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534DA9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egnenolone</w:t>
            </w:r>
            <w:proofErr w:type="spellEnd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biosynthesis</w:t>
            </w:r>
          </w:p>
        </w:tc>
      </w:tr>
      <w:tr w:rsidR="00504299" w:rsidRPr="006E5FF8" w14:paraId="3251CAB8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ED73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G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413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150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61F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06B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66F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18967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5E1F36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DACD1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PH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FB83F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02579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E668C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4DC9D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4453F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B56A41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5D7105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8EBA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SPOA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622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E07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D3F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236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948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9A55B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egnenolone</w:t>
            </w:r>
            <w:proofErr w:type="spellEnd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biosynthesis</w:t>
            </w:r>
          </w:p>
        </w:tc>
      </w:tr>
      <w:tr w:rsidR="00504299" w:rsidRPr="006E5FF8" w14:paraId="23EB64D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99CE2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DDX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86F9D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2AE1F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2B205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8557A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800FE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0EF35A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0B63AA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BC03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SD17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6BE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21D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BD7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DE6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E3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DD3E9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estrogen biosynthesis</w:t>
            </w:r>
          </w:p>
        </w:tc>
      </w:tr>
      <w:tr w:rsidR="00504299" w:rsidRPr="006E5FF8" w14:paraId="3E81E8B5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F5342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NRC6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DE459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21472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B3F9C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81901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80E16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A53DE3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F56E46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4F1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TARD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9E9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B98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A82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21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C3C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A15C1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egnenolone</w:t>
            </w:r>
            <w:proofErr w:type="spellEnd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biosynthesis</w:t>
            </w:r>
          </w:p>
        </w:tc>
      </w:tr>
      <w:tr w:rsidR="00504299" w:rsidRPr="006E5FF8" w14:paraId="270892AB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851B8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BCL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7E219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DCBC4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30091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D9CFF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0CD07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EA625E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DCDDA9D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60B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LR2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42D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5E6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C01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9D1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F1C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.88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26E28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C1BB95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48BD5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G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9543D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59867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8990B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81FA3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684D1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9617D9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908FEB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DE67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US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097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9B7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C74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88C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F4E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EC3DB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5A26051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2136EE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RM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4530F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751C4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CB66E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3776E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DA0EC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E74E5D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estrogen biosynthesis</w:t>
            </w:r>
          </w:p>
        </w:tc>
      </w:tr>
      <w:tr w:rsidR="00504299" w:rsidRPr="006E5FF8" w14:paraId="63F4EF5E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DCE3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SD17B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EC0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69C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1CE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1A5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6E6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E9231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DD3561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8FCF33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NG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0CC08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41DAB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6FC39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AF6B6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B7F5F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964746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34292AD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5CD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AR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39F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53E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F0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996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73A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2D19C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836A31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01D73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FDX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A9D65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9153A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41F08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B6196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F8750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7AD8E3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egnenolone</w:t>
            </w:r>
            <w:proofErr w:type="spellEnd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biosynthesis</w:t>
            </w:r>
          </w:p>
        </w:tc>
      </w:tr>
      <w:tr w:rsidR="00504299" w:rsidRPr="006E5FF8" w14:paraId="3D108C12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BAE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PP5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E4E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185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52D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F97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57B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E9453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49B85967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DA6083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JU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B5507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DDAF8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A3283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4A373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35419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D21835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092B9AE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921E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FOS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709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866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220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C6F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90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67577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395228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EA3F6B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KDM4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8FEBB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52075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F19D2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26D29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6A84A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270270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4027BCA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CA9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LR2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E16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5C1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E95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D2F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6E6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67750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</w:tr>
      <w:tr w:rsidR="00504299" w:rsidRPr="006E5FF8" w14:paraId="63EAA510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53EF3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GTF2F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0BF97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6E8C8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11A3E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CAC49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E4BA9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4D7BFE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3EAAE9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38F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IK3R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59F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F4D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6D5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9A0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A63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F4C9B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2F151E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37E903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K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F2E6F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945C0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9AD2B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9227A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07C02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F628E1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B95835C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22F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NCOA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469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D10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6F3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F52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D70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79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3E0D6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0D98597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DD30D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R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A6BE4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DFA44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AD3D5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17D3E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292AD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E5C955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6B0FF28F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D60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ZNF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EB7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FA8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820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521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11B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16D5A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2ACA29D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D9584D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MP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1D61A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38422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4E76A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AF67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3E924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C7F174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6DB9A39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0DC5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RUNX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02E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3B9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403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01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07D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40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EF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14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B4317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5B213FCE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B84252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2BF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D4ED7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A62E5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4BCC9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.84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F49DA9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51505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40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882C08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DFF91D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9B3A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F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CE4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055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8CC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.39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F5B8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8EC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48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B72B2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1CE813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89FB89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NRI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83785E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AD9C2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4D73C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46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5F04F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4F2F2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7D0014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22229C1A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4B08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FF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530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838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283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520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996D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69C12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76219B04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CB631E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P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A64F4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3C981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A435E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70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B5912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.29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8E46B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A3C4B4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382B01B3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E4C3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AP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CD8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9E5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3D3C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35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E12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19×10</w:t>
            </w:r>
            <w:r w:rsidRPr="006E5FF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F53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91A9C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1CE8164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4ECF1AA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LR2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0FFE51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04977F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34AB9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2A7B28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778887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BD8D7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  <w:tr w:rsidR="00504299" w:rsidRPr="006E5FF8" w14:paraId="04847DD4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365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SP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DF2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9C34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6A3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3BA3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A185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356C32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egnenolone</w:t>
            </w:r>
            <w:proofErr w:type="spellEnd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biosynthesis</w:t>
            </w:r>
          </w:p>
        </w:tc>
      </w:tr>
      <w:tr w:rsidR="00504299" w:rsidRPr="006E5FF8" w14:paraId="0A3BFCE6" w14:textId="77777777" w:rsidTr="0016143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9DBE250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NRC6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3860F06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8FB2B9A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6C4854B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C3A59A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58D1EA0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</w:tcPr>
          <w:p w14:paraId="01DCAF41" w14:textId="77777777" w:rsidR="00504299" w:rsidRPr="006E5FF8" w:rsidRDefault="00504299" w:rsidP="001614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</w:tr>
    </w:tbl>
    <w:p w14:paraId="3A61C472" w14:textId="77777777" w:rsidR="00504299" w:rsidRPr="006E5FF8" w:rsidRDefault="00504299" w:rsidP="00504299">
      <w:pPr>
        <w:spacing w:after="160" w:line="259" w:lineRule="auto"/>
        <w:rPr>
          <w:szCs w:val="24"/>
          <w:lang w:val="en-GB"/>
        </w:rPr>
        <w:sectPr w:rsidR="00504299" w:rsidRPr="006E5FF8" w:rsidSect="006E5FF8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6E5FF8">
        <w:br w:type="textWrapping" w:clear="all"/>
      </w:r>
      <w:r w:rsidRPr="006E5FF8">
        <w:rPr>
          <w:szCs w:val="24"/>
          <w:lang w:val="en-GB"/>
        </w:rPr>
        <w:t>The three models used are: 1) SNP-wise Mean, 2) SNP-wise Top 1 and 3) Multi model. The two SNP-wise models examine the individual SNPs present in the gene and subsequently combine the resulting P-values of the SNPs into a gene test statistic, while the multi model runs the basic models (SNP-wise) and combines the resulting P-values into an aggregated P-value for the gene.</w:t>
      </w:r>
    </w:p>
    <w:p w14:paraId="53BA1F6C" w14:textId="77777777" w:rsidR="00504299" w:rsidRPr="006E5FF8" w:rsidRDefault="00504299" w:rsidP="00504299">
      <w:pPr>
        <w:spacing w:after="160" w:line="259" w:lineRule="auto"/>
      </w:pPr>
      <w:r w:rsidRPr="006E5FF8">
        <w:rPr>
          <w:b/>
          <w:bCs/>
        </w:rPr>
        <w:t xml:space="preserve">Supplementary table S4. </w:t>
      </w:r>
      <w:r w:rsidRPr="006E5FF8">
        <w:t xml:space="preserve">Results of gene set analysis performed with MAGMA software.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622"/>
        <w:gridCol w:w="1256"/>
        <w:gridCol w:w="785"/>
        <w:gridCol w:w="1556"/>
        <w:gridCol w:w="896"/>
      </w:tblGrid>
      <w:tr w:rsidR="00504299" w:rsidRPr="006E5FF8" w14:paraId="62BF109B" w14:textId="77777777" w:rsidTr="00161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265450DF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AF3E4D" w14:textId="77777777" w:rsidR="00504299" w:rsidRPr="006E5FF8" w:rsidRDefault="00504299" w:rsidP="0016143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° of ge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F5C7CB" w14:textId="77777777" w:rsidR="00504299" w:rsidRPr="006E5FF8" w:rsidRDefault="00504299" w:rsidP="0016143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FE9CF2" w14:textId="77777777" w:rsidR="00504299" w:rsidRPr="006E5FF8" w:rsidRDefault="00504299" w:rsidP="0016143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D7E6D3" w14:textId="77777777" w:rsidR="00504299" w:rsidRPr="006E5FF8" w:rsidRDefault="00504299" w:rsidP="0016143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-value</w:t>
            </w:r>
          </w:p>
        </w:tc>
      </w:tr>
      <w:tr w:rsidR="00504299" w:rsidRPr="006E5FF8" w14:paraId="35286D1D" w14:textId="77777777" w:rsidTr="0016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ECEFFC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val="en-GB" w:eastAsia="en-GB"/>
              </w:rPr>
            </w:pPr>
            <w:proofErr w:type="spellStart"/>
            <w:r w:rsidRPr="006E5FF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val="en-GB" w:eastAsia="en-GB"/>
              </w:rPr>
              <w:t>Pregnenolone</w:t>
            </w:r>
            <w:proofErr w:type="spellEnd"/>
            <w:r w:rsidRPr="006E5FF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val="en-GB" w:eastAsia="en-GB"/>
              </w:rPr>
              <w:t xml:space="preserve"> biosynthesis</w:t>
            </w:r>
          </w:p>
        </w:tc>
        <w:tc>
          <w:tcPr>
            <w:tcW w:w="0" w:type="auto"/>
            <w:noWrap/>
            <w:hideMark/>
          </w:tcPr>
          <w:p w14:paraId="5ABF830B" w14:textId="77777777" w:rsidR="00504299" w:rsidRPr="006E5FF8" w:rsidRDefault="00504299" w:rsidP="001614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0131770" w14:textId="77777777" w:rsidR="00504299" w:rsidRPr="006E5FF8" w:rsidRDefault="00504299" w:rsidP="001614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98</w:t>
            </w:r>
          </w:p>
        </w:tc>
        <w:tc>
          <w:tcPr>
            <w:tcW w:w="0" w:type="auto"/>
            <w:noWrap/>
            <w:hideMark/>
          </w:tcPr>
          <w:p w14:paraId="7776E060" w14:textId="77777777" w:rsidR="00504299" w:rsidRPr="006E5FF8" w:rsidRDefault="00504299" w:rsidP="001614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88</w:t>
            </w:r>
          </w:p>
        </w:tc>
        <w:tc>
          <w:tcPr>
            <w:tcW w:w="0" w:type="auto"/>
            <w:noWrap/>
            <w:hideMark/>
          </w:tcPr>
          <w:p w14:paraId="268AC807" w14:textId="77777777" w:rsidR="00504299" w:rsidRPr="006E5FF8" w:rsidRDefault="00504299" w:rsidP="001614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46</w:t>
            </w:r>
          </w:p>
        </w:tc>
      </w:tr>
      <w:tr w:rsidR="00504299" w:rsidRPr="006E5FF8" w14:paraId="6CB19B70" w14:textId="77777777" w:rsidTr="00161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EED0B1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val="en-GB" w:eastAsia="en-GB"/>
              </w:rPr>
              <w:t>Oestrogen biosynthesis</w:t>
            </w:r>
          </w:p>
        </w:tc>
        <w:tc>
          <w:tcPr>
            <w:tcW w:w="0" w:type="auto"/>
            <w:noWrap/>
            <w:hideMark/>
          </w:tcPr>
          <w:p w14:paraId="66C90A5D" w14:textId="77777777" w:rsidR="00504299" w:rsidRPr="006E5FF8" w:rsidRDefault="00504299" w:rsidP="001614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99F7990" w14:textId="77777777" w:rsidR="00504299" w:rsidRPr="006E5FF8" w:rsidRDefault="00504299" w:rsidP="001614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017</w:t>
            </w:r>
          </w:p>
        </w:tc>
        <w:tc>
          <w:tcPr>
            <w:tcW w:w="0" w:type="auto"/>
            <w:noWrap/>
            <w:hideMark/>
          </w:tcPr>
          <w:p w14:paraId="060752BF" w14:textId="77777777" w:rsidR="00504299" w:rsidRPr="006E5FF8" w:rsidRDefault="00504299" w:rsidP="001614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03</w:t>
            </w:r>
          </w:p>
        </w:tc>
        <w:tc>
          <w:tcPr>
            <w:tcW w:w="0" w:type="auto"/>
            <w:noWrap/>
            <w:hideMark/>
          </w:tcPr>
          <w:p w14:paraId="61FE1D29" w14:textId="77777777" w:rsidR="00504299" w:rsidRPr="006E5FF8" w:rsidRDefault="00504299" w:rsidP="001614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17</w:t>
            </w:r>
          </w:p>
        </w:tc>
      </w:tr>
      <w:tr w:rsidR="00504299" w:rsidRPr="005462E9" w14:paraId="46A303B1" w14:textId="77777777" w:rsidTr="0016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74A506F4" w14:textId="77777777" w:rsidR="00504299" w:rsidRPr="006E5FF8" w:rsidRDefault="00504299" w:rsidP="00161435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val="en-GB" w:eastAsia="en-GB"/>
              </w:rPr>
              <w:t xml:space="preserve">ESR-mediated </w:t>
            </w:r>
            <w:proofErr w:type="spellStart"/>
            <w:r w:rsidRPr="006E5FF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val="en-GB" w:eastAsia="en-GB"/>
              </w:rPr>
              <w:t>signalin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A08B4CD" w14:textId="77777777" w:rsidR="00504299" w:rsidRPr="006E5FF8" w:rsidRDefault="00504299" w:rsidP="001614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0D078C" w14:textId="77777777" w:rsidR="00504299" w:rsidRPr="006E5FF8" w:rsidRDefault="00504299" w:rsidP="001614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E74F10" w14:textId="77777777" w:rsidR="00504299" w:rsidRPr="006E5FF8" w:rsidRDefault="00504299" w:rsidP="001614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D10469" w14:textId="77777777" w:rsidR="00504299" w:rsidRPr="005462E9" w:rsidRDefault="00504299" w:rsidP="001614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6E5FF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39</w:t>
            </w:r>
          </w:p>
        </w:tc>
      </w:tr>
    </w:tbl>
    <w:p w14:paraId="76D16514" w14:textId="77777777" w:rsidR="00504299" w:rsidRPr="004856FA" w:rsidRDefault="00504299" w:rsidP="00504299">
      <w:pPr>
        <w:spacing w:after="160" w:line="259" w:lineRule="auto"/>
        <w:rPr>
          <w:szCs w:val="24"/>
          <w:lang w:val="en-GB"/>
        </w:rPr>
      </w:pPr>
    </w:p>
    <w:p w14:paraId="5A1FB0EB" w14:textId="77777777" w:rsidR="00504299" w:rsidRDefault="00504299" w:rsidP="00504299">
      <w:pPr>
        <w:spacing w:after="160" w:line="259" w:lineRule="auto"/>
      </w:pPr>
    </w:p>
    <w:p w14:paraId="69DEB82D" w14:textId="77777777" w:rsidR="00A97617" w:rsidRDefault="00A97617"/>
    <w:sectPr w:rsidR="00A97617" w:rsidSect="006E5FF8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226BF"/>
    <w:multiLevelType w:val="hybridMultilevel"/>
    <w:tmpl w:val="5E4ABC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A2D95"/>
    <w:multiLevelType w:val="hybridMultilevel"/>
    <w:tmpl w:val="24B6DC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BB7AC7"/>
    <w:multiLevelType w:val="hybridMultilevel"/>
    <w:tmpl w:val="A83815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249C8"/>
    <w:multiLevelType w:val="hybridMultilevel"/>
    <w:tmpl w:val="79FE840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541E6A"/>
    <w:multiLevelType w:val="hybridMultilevel"/>
    <w:tmpl w:val="0DA6E1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1B69D6"/>
    <w:multiLevelType w:val="hybridMultilevel"/>
    <w:tmpl w:val="04F45B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244"/>
    <w:rsid w:val="001F00F8"/>
    <w:rsid w:val="004C3244"/>
    <w:rsid w:val="00504299"/>
    <w:rsid w:val="006E5FF8"/>
    <w:rsid w:val="00A9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EF0B3-C223-4BBD-B877-06DE158F6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299"/>
    <w:pPr>
      <w:spacing w:after="0" w:line="480" w:lineRule="auto"/>
      <w:jc w:val="both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2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299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4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2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29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299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50429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50429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04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04299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429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042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50429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04299"/>
    <w:rPr>
      <w:color w:val="954F72"/>
      <w:u w:val="single"/>
    </w:rPr>
  </w:style>
  <w:style w:type="paragraph" w:customStyle="1" w:styleId="msonormal0">
    <w:name w:val="msonormal"/>
    <w:basedOn w:val="Normal"/>
    <w:rsid w:val="0050429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font5">
    <w:name w:val="font5"/>
    <w:basedOn w:val="Normal"/>
    <w:rsid w:val="0050429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Cs w:val="24"/>
      <w:lang w:val="en-GB" w:eastAsia="en-GB"/>
    </w:rPr>
  </w:style>
  <w:style w:type="paragraph" w:customStyle="1" w:styleId="xl66">
    <w:name w:val="xl66"/>
    <w:basedOn w:val="Normal"/>
    <w:rsid w:val="00504299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Cs w:val="24"/>
      <w:lang w:val="en-GB" w:eastAsia="en-GB"/>
    </w:rPr>
  </w:style>
  <w:style w:type="paragraph" w:customStyle="1" w:styleId="xl67">
    <w:name w:val="xl67"/>
    <w:basedOn w:val="Normal"/>
    <w:rsid w:val="00504299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000000"/>
      <w:szCs w:val="24"/>
      <w:lang w:val="en-GB" w:eastAsia="en-GB"/>
    </w:rPr>
  </w:style>
  <w:style w:type="paragraph" w:customStyle="1" w:styleId="xl68">
    <w:name w:val="xl68"/>
    <w:basedOn w:val="Normal"/>
    <w:rsid w:val="00504299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szCs w:val="24"/>
      <w:lang w:val="en-GB" w:eastAsia="en-GB"/>
    </w:rPr>
  </w:style>
  <w:style w:type="paragraph" w:customStyle="1" w:styleId="xl69">
    <w:name w:val="xl69"/>
    <w:basedOn w:val="Normal"/>
    <w:rsid w:val="00504299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70">
    <w:name w:val="xl70"/>
    <w:basedOn w:val="Normal"/>
    <w:rsid w:val="00504299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71">
    <w:name w:val="xl71"/>
    <w:basedOn w:val="Normal"/>
    <w:rsid w:val="0050429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szCs w:val="24"/>
      <w:lang w:val="en-GB" w:eastAsia="en-GB"/>
    </w:rPr>
  </w:style>
  <w:style w:type="paragraph" w:customStyle="1" w:styleId="xl72">
    <w:name w:val="xl72"/>
    <w:basedOn w:val="Normal"/>
    <w:rsid w:val="0050429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szCs w:val="24"/>
      <w:lang w:val="en-GB" w:eastAsia="en-GB"/>
    </w:rPr>
  </w:style>
  <w:style w:type="paragraph" w:customStyle="1" w:styleId="xl73">
    <w:name w:val="xl73"/>
    <w:basedOn w:val="Normal"/>
    <w:rsid w:val="00504299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szCs w:val="24"/>
      <w:lang w:val="en-GB" w:eastAsia="en-GB"/>
    </w:rPr>
  </w:style>
  <w:style w:type="paragraph" w:customStyle="1" w:styleId="xl63">
    <w:name w:val="xl63"/>
    <w:basedOn w:val="Normal"/>
    <w:rsid w:val="00504299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64">
    <w:name w:val="xl64"/>
    <w:basedOn w:val="Normal"/>
    <w:rsid w:val="00504299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65">
    <w:name w:val="xl65"/>
    <w:basedOn w:val="Normal"/>
    <w:rsid w:val="0050429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val="en-GB" w:eastAsia="en-GB"/>
    </w:rPr>
  </w:style>
  <w:style w:type="paragraph" w:customStyle="1" w:styleId="xl74">
    <w:name w:val="xl74"/>
    <w:basedOn w:val="Normal"/>
    <w:rsid w:val="00504299"/>
    <w:pPr>
      <w:pBdr>
        <w:top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75">
    <w:name w:val="xl75"/>
    <w:basedOn w:val="Normal"/>
    <w:rsid w:val="00504299"/>
    <w:pPr>
      <w:pBdr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76">
    <w:name w:val="xl76"/>
    <w:basedOn w:val="Normal"/>
    <w:rsid w:val="00504299"/>
    <w:pPr>
      <w:pBdr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77">
    <w:name w:val="xl77"/>
    <w:basedOn w:val="Normal"/>
    <w:rsid w:val="00504299"/>
    <w:pP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78">
    <w:name w:val="xl78"/>
    <w:basedOn w:val="Normal"/>
    <w:rsid w:val="00504299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79">
    <w:name w:val="xl79"/>
    <w:basedOn w:val="Normal"/>
    <w:rsid w:val="00504299"/>
    <w:pPr>
      <w:pBdr>
        <w:top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80">
    <w:name w:val="xl80"/>
    <w:basedOn w:val="Normal"/>
    <w:rsid w:val="00504299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81">
    <w:name w:val="xl81"/>
    <w:basedOn w:val="Normal"/>
    <w:rsid w:val="00504299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Cs w:val="24"/>
      <w:lang w:val="en-GB" w:eastAsia="en-GB"/>
    </w:rPr>
  </w:style>
  <w:style w:type="paragraph" w:customStyle="1" w:styleId="xl82">
    <w:name w:val="xl82"/>
    <w:basedOn w:val="Normal"/>
    <w:rsid w:val="00504299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Cs w:val="24"/>
      <w:lang w:val="en-GB" w:eastAsia="en-GB"/>
    </w:rPr>
  </w:style>
  <w:style w:type="paragraph" w:customStyle="1" w:styleId="xl83">
    <w:name w:val="xl83"/>
    <w:basedOn w:val="Normal"/>
    <w:rsid w:val="00504299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84">
    <w:name w:val="xl84"/>
    <w:basedOn w:val="Normal"/>
    <w:rsid w:val="00504299"/>
    <w:pP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85">
    <w:name w:val="xl85"/>
    <w:basedOn w:val="Normal"/>
    <w:rsid w:val="00504299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xl86">
    <w:name w:val="xl86"/>
    <w:basedOn w:val="Normal"/>
    <w:rsid w:val="00504299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Cs w:val="24"/>
      <w:lang w:val="en-GB" w:eastAsia="en-GB"/>
    </w:rPr>
  </w:style>
  <w:style w:type="paragraph" w:customStyle="1" w:styleId="xl87">
    <w:name w:val="xl87"/>
    <w:basedOn w:val="Normal"/>
    <w:rsid w:val="00504299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val="en-GB" w:eastAsia="en-GB"/>
    </w:rPr>
  </w:style>
  <w:style w:type="table" w:styleId="ListTable1Light">
    <w:name w:val="List Table 1 Light"/>
    <w:basedOn w:val="TableNormal"/>
    <w:uiPriority w:val="46"/>
    <w:rsid w:val="005042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0429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299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504299"/>
    <w:pPr>
      <w:spacing w:after="0" w:line="240" w:lineRule="auto"/>
    </w:pPr>
    <w:rPr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6</Words>
  <Characters>13264</Characters>
  <Application>Microsoft Office Word</Application>
  <DocSecurity>0</DocSecurity>
  <Lines>110</Lines>
  <Paragraphs>31</Paragraphs>
  <ScaleCrop>false</ScaleCrop>
  <Company/>
  <LinksUpToDate>false</LinksUpToDate>
  <CharactersWithSpaces>15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eduzzi</dc:creator>
  <cp:keywords/>
  <dc:description/>
  <cp:lastModifiedBy>Bhuvaneswari R.</cp:lastModifiedBy>
  <cp:revision>3</cp:revision>
  <dcterms:created xsi:type="dcterms:W3CDTF">2022-10-13T15:06:00Z</dcterms:created>
  <dcterms:modified xsi:type="dcterms:W3CDTF">2022-10-21T15:59:00Z</dcterms:modified>
</cp:coreProperties>
</file>